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/>
        <w:t>Table S2, number of viable newborns obtained from three different breeding strategies</w:t>
      </w:r>
    </w:p>
    <w:tbl>
      <w:tblPr>
        <w:tblW w:w="9513" w:type="dxa"/>
        <w:jc w:val="left"/>
        <w:tblInd w:w="-2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4600"/>
        <w:gridCol w:w="2880"/>
        <w:gridCol w:w="2033"/>
      </w:tblGrid>
      <w:tr>
        <w:trPr/>
        <w:tc>
          <w:tcPr>
            <w:tcW w:w="7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p53+/+;LoxPshBCCIP+/+) mated with (p53+/+; EIIaCre+/-):   15 litters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Vialble Newborns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 ratio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+ LoxPshBCCIP+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-538" w:firstLine="5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+ LoxPshBCCIP+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4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7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p53+/- LoxPshBCCIP+/+)  mated with (p53+/-; EIIaCre+/-):  11 litters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Vialble Newborns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 ratio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- LoxPshBCCIP+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- LoxPshBCCIP+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-/- LoxPshBCCIP+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-/- LoxPshBCCIP+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+ LoxPshBCCIP+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+ LoxPshBCCIP+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4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7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p53+/-; LoxPshBCCIP+/-) mated with (p53+/-; EIIaCre+/-):   19 litters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Vialble Newborns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 ratio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- LoxPshBCCIP+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- LoxPshBCCIP+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-/- LoxPshBCCIP+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-/- LoxPshBCCIP+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+ LoxPshBCCIP+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+ LoxPshBCCIP+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- LoxPshBCCIP-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- LoxPshBCCIP-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-/- LoxPshBCCIP-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-/- LoxPshBCCIP-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+ LoxPshBCCIP-/- EIIaCre+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+/+ LoxPshBCCIP-/- EIIaCre-/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/16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21:02:00Z</dcterms:created>
  <dc:creator>Z Shen</dc:creator>
  <dc:description/>
  <cp:keywords/>
  <dc:language>en-US</dc:language>
  <cp:lastModifiedBy>Z Shen</cp:lastModifiedBy>
  <dcterms:modified xsi:type="dcterms:W3CDTF">2011-07-05T21:03:00Z</dcterms:modified>
  <cp:revision>1</cp:revision>
  <dc:subject/>
  <dc:title/>
</cp:coreProperties>
</file>